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885BB" w14:textId="0668D6D9" w:rsidR="00C56040" w:rsidRPr="00C56040" w:rsidRDefault="00E051FB" w:rsidP="00C56040">
      <w:pPr>
        <w:pStyle w:val="Caption"/>
        <w:keepNext/>
      </w:pPr>
      <w:proofErr w:type="spellStart"/>
      <w:r>
        <w:rPr>
          <w:b/>
          <w:bCs/>
        </w:rPr>
        <w:t>Appendix</w:t>
      </w:r>
      <w:proofErr w:type="spellEnd"/>
      <w:r>
        <w:rPr>
          <w:b/>
          <w:bCs/>
        </w:rPr>
        <w:t xml:space="preserve"> S2</w:t>
      </w:r>
      <w:bookmarkStart w:id="0" w:name="_GoBack"/>
      <w:bookmarkEnd w:id="0"/>
      <w:r w:rsidR="00C56040">
        <w:rPr>
          <w:b/>
          <w:bCs/>
        </w:rPr>
        <w:t xml:space="preserve"> </w:t>
      </w:r>
      <w:r w:rsidR="00077982" w:rsidRPr="00077982">
        <w:t xml:space="preserve">"P-values </w:t>
      </w:r>
      <w:proofErr w:type="spellStart"/>
      <w:r w:rsidR="00077982" w:rsidRPr="00077982">
        <w:t>from</w:t>
      </w:r>
      <w:proofErr w:type="spellEnd"/>
      <w:r w:rsidR="00077982" w:rsidRPr="00077982">
        <w:t xml:space="preserve"> </w:t>
      </w:r>
      <w:proofErr w:type="spellStart"/>
      <w:r w:rsidR="00077982" w:rsidRPr="00077982">
        <w:t>pairwise</w:t>
      </w:r>
      <w:proofErr w:type="spellEnd"/>
      <w:r w:rsidR="00077982" w:rsidRPr="00077982">
        <w:t xml:space="preserve"> permutation tests </w:t>
      </w:r>
      <w:proofErr w:type="spellStart"/>
      <w:r w:rsidR="00077982" w:rsidRPr="00077982">
        <w:t>comparing</w:t>
      </w:r>
      <w:proofErr w:type="spellEnd"/>
      <w:r w:rsidR="00077982" w:rsidRPr="00077982">
        <w:t xml:space="preserve"> </w:t>
      </w:r>
      <w:proofErr w:type="spellStart"/>
      <w:r w:rsidR="00077982" w:rsidRPr="00077982">
        <w:t>methods</w:t>
      </w:r>
      <w:proofErr w:type="spellEnd"/>
      <w:r w:rsidR="00077982" w:rsidRPr="00077982">
        <w:t xml:space="preserve"> </w:t>
      </w:r>
      <w:proofErr w:type="spellStart"/>
      <w:r w:rsidR="00077982" w:rsidRPr="00077982">
        <w:t>across</w:t>
      </w:r>
      <w:proofErr w:type="spellEnd"/>
      <w:r w:rsidR="00077982" w:rsidRPr="00077982">
        <w:t xml:space="preserve"> </w:t>
      </w:r>
      <w:proofErr w:type="spellStart"/>
      <w:r w:rsidR="00077982" w:rsidRPr="00077982">
        <w:t>different</w:t>
      </w:r>
      <w:proofErr w:type="spellEnd"/>
      <w:r w:rsidR="00077982" w:rsidRPr="00077982">
        <w:t xml:space="preserve"> </w:t>
      </w:r>
      <w:proofErr w:type="spellStart"/>
      <w:r w:rsidR="00077982" w:rsidRPr="00077982">
        <w:t>biodiversity</w:t>
      </w:r>
      <w:proofErr w:type="spellEnd"/>
      <w:r w:rsidR="00077982" w:rsidRPr="00077982">
        <w:t xml:space="preserve"> </w:t>
      </w:r>
      <w:proofErr w:type="spellStart"/>
      <w:r w:rsidR="00077982" w:rsidRPr="00077982">
        <w:t>metrics</w:t>
      </w:r>
      <w:proofErr w:type="spellEnd"/>
      <w:r w:rsidR="00077982" w:rsidRPr="00077982"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0"/>
        <w:gridCol w:w="1770"/>
        <w:gridCol w:w="1770"/>
        <w:gridCol w:w="1770"/>
      </w:tblGrid>
      <w:tr w:rsidR="000809C9" w:rsidRPr="000809C9" w14:paraId="0D0E3E0B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8DEF1" w14:textId="5FDB1460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Indicat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DBAC4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Station1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2A44F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Station2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61988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p_value</w:t>
            </w:r>
            <w:proofErr w:type="spellEnd"/>
          </w:p>
        </w:tc>
      </w:tr>
      <w:tr w:rsidR="000809C9" w:rsidRPr="000809C9" w14:paraId="474B0110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ED1FB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Taxonomic</w:t>
            </w:r>
            <w:proofErr w:type="spellEnd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richness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A8DE9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2E38F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0BC77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1</w:t>
            </w:r>
          </w:p>
        </w:tc>
      </w:tr>
      <w:tr w:rsidR="000809C9" w:rsidRPr="000809C9" w14:paraId="4658852F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4A8DE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Taxonomic</w:t>
            </w:r>
            <w:proofErr w:type="spellEnd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richness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F0F42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9432D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2D3EA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343</w:t>
            </w:r>
          </w:p>
        </w:tc>
      </w:tr>
      <w:tr w:rsidR="000809C9" w:rsidRPr="000809C9" w14:paraId="77722BB5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A395C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Taxonomic</w:t>
            </w:r>
            <w:proofErr w:type="spellEnd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richness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75DBB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3AA9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3827F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1</w:t>
            </w:r>
          </w:p>
        </w:tc>
      </w:tr>
      <w:tr w:rsidR="000809C9" w:rsidRPr="000809C9" w14:paraId="0EA0BFB2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3BC55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Taxonomic</w:t>
            </w:r>
            <w:proofErr w:type="spellEnd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richness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CF335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AE22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24728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678</w:t>
            </w:r>
          </w:p>
        </w:tc>
      </w:tr>
      <w:tr w:rsidR="000809C9" w:rsidRPr="000809C9" w14:paraId="709DC296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6D44C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Taxonomic</w:t>
            </w:r>
            <w:proofErr w:type="spellEnd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richness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B5022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E111B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2E9BE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33</w:t>
            </w:r>
          </w:p>
        </w:tc>
      </w:tr>
      <w:tr w:rsidR="000809C9" w:rsidRPr="000809C9" w14:paraId="6CA6A51E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EE6E8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Taxonomic</w:t>
            </w:r>
            <w:proofErr w:type="spellEnd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richness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D47D8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A0328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7FFA2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678</w:t>
            </w:r>
          </w:p>
        </w:tc>
      </w:tr>
      <w:tr w:rsidR="000809C9" w:rsidRPr="000809C9" w14:paraId="7BC87A09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963BD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41C74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48355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F0AA7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321</w:t>
            </w:r>
          </w:p>
        </w:tc>
      </w:tr>
      <w:tr w:rsidR="000809C9" w:rsidRPr="000809C9" w14:paraId="7A590721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EB58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64160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6D11A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08207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1</w:t>
            </w:r>
          </w:p>
        </w:tc>
      </w:tr>
      <w:tr w:rsidR="000809C9" w:rsidRPr="000809C9" w14:paraId="2EF12477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36CDB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3EEBE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AB90D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A1340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36</w:t>
            </w:r>
          </w:p>
        </w:tc>
      </w:tr>
      <w:tr w:rsidR="000809C9" w:rsidRPr="000809C9" w14:paraId="5C489FD4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0B522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1BEC4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04C88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4C365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656</w:t>
            </w:r>
          </w:p>
        </w:tc>
      </w:tr>
      <w:tr w:rsidR="000809C9" w:rsidRPr="000809C9" w14:paraId="72EF5477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87350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CA219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37159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03C1F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1</w:t>
            </w:r>
          </w:p>
        </w:tc>
      </w:tr>
      <w:tr w:rsidR="000809C9" w:rsidRPr="000809C9" w14:paraId="02F28F96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845F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06AB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A0C5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7A7F0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644</w:t>
            </w:r>
          </w:p>
        </w:tc>
      </w:tr>
      <w:tr w:rsidR="000809C9" w:rsidRPr="000809C9" w14:paraId="4D631E80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B2876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SES.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C0ED6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1FBAA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06D05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313</w:t>
            </w:r>
          </w:p>
        </w:tc>
      </w:tr>
      <w:tr w:rsidR="000809C9" w:rsidRPr="000809C9" w14:paraId="5E20ECB4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5EB7D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SES.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81632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83257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FF399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1</w:t>
            </w:r>
          </w:p>
        </w:tc>
      </w:tr>
      <w:tr w:rsidR="000809C9" w:rsidRPr="000809C9" w14:paraId="31164960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5A81B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lastRenderedPageBreak/>
              <w:t>SES.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EF12C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6E4E5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82312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374</w:t>
            </w:r>
          </w:p>
        </w:tc>
      </w:tr>
      <w:tr w:rsidR="000809C9" w:rsidRPr="000809C9" w14:paraId="35567A52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9A790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SES.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E2849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C64B7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0A568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666</w:t>
            </w:r>
          </w:p>
        </w:tc>
      </w:tr>
      <w:tr w:rsidR="000809C9" w:rsidRPr="000809C9" w14:paraId="3960B0FC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F791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SES.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4AD35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5CC41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9B926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1</w:t>
            </w:r>
          </w:p>
        </w:tc>
      </w:tr>
      <w:tr w:rsidR="000809C9" w:rsidRPr="000809C9" w14:paraId="4310DA50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286A4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SES.FRic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42C47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36C71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42449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636</w:t>
            </w:r>
          </w:p>
        </w:tc>
      </w:tr>
      <w:tr w:rsidR="000809C9" w:rsidRPr="000809C9" w14:paraId="7E81AD1E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4081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PD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6B90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48886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64DC0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1</w:t>
            </w:r>
          </w:p>
        </w:tc>
      </w:tr>
      <w:tr w:rsidR="000809C9" w:rsidRPr="000809C9" w14:paraId="327AB93D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B4717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PD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32C7A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E061B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D2615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706</w:t>
            </w:r>
          </w:p>
        </w:tc>
      </w:tr>
      <w:tr w:rsidR="000809C9" w:rsidRPr="000809C9" w14:paraId="0BA5BC5D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1292F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PD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5C99C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46832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E3009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1</w:t>
            </w:r>
          </w:p>
        </w:tc>
      </w:tr>
      <w:tr w:rsidR="000809C9" w:rsidRPr="000809C9" w14:paraId="11229966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7EF42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PD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2AF03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0DF7C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A3FE9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332</w:t>
            </w:r>
          </w:p>
        </w:tc>
      </w:tr>
      <w:tr w:rsidR="000809C9" w:rsidRPr="000809C9" w14:paraId="42E55A48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3AA07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PD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ED5CA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DCE_rance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C7AFA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6A56E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688</w:t>
            </w:r>
          </w:p>
        </w:tc>
      </w:tr>
      <w:tr w:rsidR="000809C9" w:rsidRPr="000809C9" w14:paraId="6672B7B4" w14:textId="77777777" w:rsidTr="000809C9">
        <w:trPr>
          <w:trHeight w:val="758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55698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b/>
                <w:bCs/>
                <w:color w:val="000000"/>
                <w:sz w:val="21"/>
                <w:szCs w:val="21"/>
                <w:lang w:eastAsia="fr-FR"/>
              </w:rPr>
              <w:t>PD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7E845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ANACONOR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6A438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proofErr w:type="spellStart"/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eDNA</w:t>
            </w:r>
            <w:proofErr w:type="spellEnd"/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6A347" w14:textId="77777777" w:rsidR="000809C9" w:rsidRPr="000809C9" w:rsidRDefault="000809C9" w:rsidP="000809C9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fr-FR"/>
              </w:rPr>
            </w:pPr>
            <w:r w:rsidRPr="000809C9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fr-FR"/>
              </w:rPr>
              <w:t>0.333</w:t>
            </w:r>
          </w:p>
        </w:tc>
      </w:tr>
    </w:tbl>
    <w:p w14:paraId="3BFEFB25" w14:textId="77777777" w:rsidR="002143A8" w:rsidRDefault="002143A8"/>
    <w:sectPr w:rsidR="002143A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61DBFDDF"/>
    <w:rsid w:val="00077982"/>
    <w:rsid w:val="000809C9"/>
    <w:rsid w:val="000863F5"/>
    <w:rsid w:val="002143A8"/>
    <w:rsid w:val="00C56040"/>
    <w:rsid w:val="00E051FB"/>
    <w:rsid w:val="61DBF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BFDDF"/>
  <w15:chartTrackingRefBased/>
  <w15:docId w15:val="{3F5CBC39-4419-4563-A947-2A079602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09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C5604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77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fbbb6-7514-4b44-872f-7402eefe092e">
      <Terms xmlns="http://schemas.microsoft.com/office/infopath/2007/PartnerControls"/>
    </lcf76f155ced4ddcb4097134ff3c332f>
    <TaxCatchAll xmlns="c0eb2630-e123-41cc-a930-1a3e9470d60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89CF2830D4AF4D94DDAEE3284525D3" ma:contentTypeVersion="14" ma:contentTypeDescription="Crée un document." ma:contentTypeScope="" ma:versionID="3cff885773c0d361d762918893b06c42">
  <xsd:schema xmlns:xsd="http://www.w3.org/2001/XMLSchema" xmlns:xs="http://www.w3.org/2001/XMLSchema" xmlns:p="http://schemas.microsoft.com/office/2006/metadata/properties" xmlns:ns2="7cdfbbb6-7514-4b44-872f-7402eefe092e" xmlns:ns3="c0eb2630-e123-41cc-a930-1a3e9470d605" targetNamespace="http://schemas.microsoft.com/office/2006/metadata/properties" ma:root="true" ma:fieldsID="48c1e78b00cfd094a43ae86758213b7c" ns2:_="" ns3:_="">
    <xsd:import namespace="7cdfbbb6-7514-4b44-872f-7402eefe092e"/>
    <xsd:import namespace="c0eb2630-e123-41cc-a930-1a3e9470d6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fbbb6-7514-4b44-872f-7402eefe09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e92e9244-4a4f-438c-9023-5bd3b64bf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b2630-e123-41cc-a930-1a3e9470d60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7026873-e033-4a3b-8304-a754ca41ebc0}" ma:internalName="TaxCatchAll" ma:showField="CatchAllData" ma:web="c0eb2630-e123-41cc-a930-1a3e9470d6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09C6ED-D516-4642-A9CE-D16DF82162E6}">
  <ds:schemaRefs>
    <ds:schemaRef ds:uri="http://schemas.microsoft.com/office/2006/metadata/properties"/>
    <ds:schemaRef ds:uri="http://schemas.microsoft.com/office/infopath/2007/PartnerControls"/>
    <ds:schemaRef ds:uri="7cdfbbb6-7514-4b44-872f-7402eefe092e"/>
    <ds:schemaRef ds:uri="c0eb2630-e123-41cc-a930-1a3e9470d605"/>
  </ds:schemaRefs>
</ds:datastoreItem>
</file>

<file path=customXml/itemProps2.xml><?xml version="1.0" encoding="utf-8"?>
<ds:datastoreItem xmlns:ds="http://schemas.openxmlformats.org/officeDocument/2006/customXml" ds:itemID="{806E3718-5836-4C33-9150-287ED65027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EFAB66-5F69-4DA4-BAA3-863300FA6E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fbbb6-7514-4b44-872f-7402eefe092e"/>
    <ds:schemaRef ds:uri="c0eb2630-e123-41cc-a930-1a3e9470d6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2</Words>
  <Characters>761</Characters>
  <Application>Microsoft Office Word</Application>
  <DocSecurity>0</DocSecurity>
  <Lines>126</Lines>
  <Paragraphs>110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RLE Rachel</dc:creator>
  <cp:keywords/>
  <dc:description/>
  <cp:lastModifiedBy>Abinaya  Rajarethinam</cp:lastModifiedBy>
  <cp:revision>5</cp:revision>
  <dcterms:created xsi:type="dcterms:W3CDTF">2025-07-15T15:51:00Z</dcterms:created>
  <dcterms:modified xsi:type="dcterms:W3CDTF">2026-03-0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9CF2830D4AF4D94DDAEE3284525D3</vt:lpwstr>
  </property>
  <property fmtid="{D5CDD505-2E9C-101B-9397-08002B2CF9AE}" pid="3" name="MediaServiceImageTags">
    <vt:lpwstr/>
  </property>
</Properties>
</file>